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A1E2CF" w14:textId="77777777" w:rsidR="007A514F" w:rsidRPr="00882367" w:rsidRDefault="007A514F" w:rsidP="007A514F">
      <w:pPr>
        <w:spacing w:line="480" w:lineRule="auto"/>
        <w:rPr>
          <w:rFonts w:ascii="Times New Roman" w:hAnsi="Times New Roman"/>
        </w:rPr>
      </w:pPr>
      <w:r w:rsidRPr="008508AF">
        <w:rPr>
          <w:rFonts w:ascii="Times New Roman" w:hAnsi="Times New Roman"/>
          <w:b/>
          <w:bCs/>
        </w:rPr>
        <w:t>Table S1.</w:t>
      </w:r>
      <w:r w:rsidRPr="00882367">
        <w:rPr>
          <w:rFonts w:ascii="Times New Roman" w:hAnsi="Times New Roman"/>
        </w:rPr>
        <w:t xml:space="preserve"> Antibiotic susceptibility profile of the isolates </w:t>
      </w:r>
      <w:proofErr w:type="spellStart"/>
      <w:proofErr w:type="gramStart"/>
      <w:r w:rsidRPr="00882367">
        <w:rPr>
          <w:rFonts w:ascii="Times New Roman" w:hAnsi="Times New Roman"/>
        </w:rPr>
        <w:t>tested.</w:t>
      </w:r>
      <w:r w:rsidRPr="00DB37A8">
        <w:rPr>
          <w:rFonts w:ascii="Times New Roman" w:hAnsi="Times New Roman"/>
          <w:vertAlign w:val="superscript"/>
        </w:rPr>
        <w:t>a</w:t>
      </w:r>
      <w:proofErr w:type="spellEnd"/>
      <w:proofErr w:type="gramEnd"/>
    </w:p>
    <w:tbl>
      <w:tblPr>
        <w:tblW w:w="14434" w:type="dxa"/>
        <w:tblLook w:val="04A0" w:firstRow="1" w:lastRow="0" w:firstColumn="1" w:lastColumn="0" w:noHBand="0" w:noVBand="1"/>
      </w:tblPr>
      <w:tblGrid>
        <w:gridCol w:w="794"/>
        <w:gridCol w:w="421"/>
        <w:gridCol w:w="439"/>
        <w:gridCol w:w="394"/>
        <w:gridCol w:w="394"/>
        <w:gridCol w:w="394"/>
        <w:gridCol w:w="412"/>
        <w:gridCol w:w="474"/>
        <w:gridCol w:w="465"/>
        <w:gridCol w:w="554"/>
        <w:gridCol w:w="554"/>
        <w:gridCol w:w="474"/>
        <w:gridCol w:w="465"/>
        <w:gridCol w:w="456"/>
        <w:gridCol w:w="412"/>
        <w:gridCol w:w="456"/>
        <w:gridCol w:w="403"/>
        <w:gridCol w:w="501"/>
        <w:gridCol w:w="572"/>
        <w:gridCol w:w="536"/>
        <w:gridCol w:w="430"/>
        <w:gridCol w:w="572"/>
        <w:gridCol w:w="519"/>
        <w:gridCol w:w="572"/>
        <w:gridCol w:w="528"/>
        <w:gridCol w:w="572"/>
        <w:gridCol w:w="545"/>
        <w:gridCol w:w="572"/>
        <w:gridCol w:w="554"/>
      </w:tblGrid>
      <w:tr w:rsidR="007A514F" w:rsidRPr="007D1201" w14:paraId="15BDDB66" w14:textId="77777777" w:rsidTr="00BD08AF">
        <w:trPr>
          <w:trHeight w:val="29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767C1D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bookmarkStart w:id="0" w:name="OLE_LINK1"/>
            <w:bookmarkStart w:id="1" w:name="OLE_LINK2"/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Isol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4342F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A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D2CC23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S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EE251E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12D7E6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S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F170E3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84A89A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T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50AC3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K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BACD7B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N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69BE13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CT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ADC94D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CA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10661D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G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2A49E4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Ci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1841F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A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6805C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N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7473A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T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845504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BE1EDF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Ip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B30F21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M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582EB9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TI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5187E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Ri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8976D5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S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A0C5A6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F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CB41B4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D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A46C69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TZ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FBFB4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C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A21C6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7E8A69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DO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90C40C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  <w:t>LVX</w:t>
            </w:r>
          </w:p>
        </w:tc>
      </w:tr>
      <w:tr w:rsidR="007A514F" w:rsidRPr="007D1201" w14:paraId="5F14A544" w14:textId="77777777" w:rsidTr="00BD08AF">
        <w:trPr>
          <w:trHeight w:val="83"/>
        </w:trPr>
        <w:tc>
          <w:tcPr>
            <w:tcW w:w="0" w:type="auto"/>
            <w:shd w:val="clear" w:color="auto" w:fill="auto"/>
          </w:tcPr>
          <w:p w14:paraId="2F96A622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ABH008</w:t>
            </w:r>
          </w:p>
        </w:tc>
        <w:tc>
          <w:tcPr>
            <w:tcW w:w="0" w:type="auto"/>
            <w:shd w:val="clear" w:color="auto" w:fill="auto"/>
          </w:tcPr>
          <w:p w14:paraId="4170242B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SimSu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062859D8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550B6D3D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326A98B9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3E71C9B3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2E539F5C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59156343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248DEF30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41DC2DA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34C90ACD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1FB019A4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41D460C6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B916E9D" w14:textId="77777777" w:rsidR="007A514F" w:rsidRPr="009B2ABC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9B2ABC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54D38FA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E8FB4A5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4A121860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333DED13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9BCAF57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69F9AB7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3FF067E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9A8E976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0113DF7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0830E5C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ECAD342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6178448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F3AC15A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C189C00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27255AAF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8</w:t>
            </w:r>
          </w:p>
        </w:tc>
      </w:tr>
      <w:tr w:rsidR="007A514F" w:rsidRPr="007D1201" w14:paraId="33FE077D" w14:textId="77777777" w:rsidTr="00BD08AF">
        <w:trPr>
          <w:trHeight w:val="9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6151CA9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ABS2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2F95C01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34B7FB0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26E36F0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93E7146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B8C6D56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54B4D16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4D944D1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E3201A1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F75796B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8BFE87F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54715D2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31CF049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83ACF94" w14:textId="77777777" w:rsidR="007A514F" w:rsidRPr="009B2ABC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9B2ABC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33A16F1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68EF288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4FB37E7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49C735C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1024D1D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0553051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F2B8B03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480C809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B86C1DB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BC7DE6D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DACDCB5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B9BCED1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359F134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C874A74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D403A01" w14:textId="77777777" w:rsidR="007A514F" w:rsidRPr="007D1201" w:rsidRDefault="007A514F" w:rsidP="00BD08AF">
            <w:pPr>
              <w:spacing w:line="480" w:lineRule="auto"/>
              <w:jc w:val="left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7D1201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10</w:t>
            </w:r>
          </w:p>
        </w:tc>
      </w:tr>
      <w:bookmarkEnd w:id="0"/>
      <w:bookmarkEnd w:id="1"/>
    </w:tbl>
    <w:p w14:paraId="58BBC962" w14:textId="77777777" w:rsidR="007A514F" w:rsidRDefault="007A514F" w:rsidP="007A514F">
      <w:pPr>
        <w:tabs>
          <w:tab w:val="left" w:pos="426"/>
        </w:tabs>
        <w:autoSpaceDE w:val="0"/>
        <w:autoSpaceDN w:val="0"/>
        <w:adjustRightInd w:val="0"/>
        <w:spacing w:line="480" w:lineRule="auto"/>
        <w:rPr>
          <w:rFonts w:ascii="Times New Roman" w:eastAsia="Times New Roman" w:hAnsi="Times New Roman"/>
          <w:bCs/>
          <w:color w:val="000000"/>
          <w:sz w:val="18"/>
          <w:szCs w:val="18"/>
        </w:rPr>
      </w:pPr>
    </w:p>
    <w:p w14:paraId="43838AC5" w14:textId="05A41FAC" w:rsidR="007A514F" w:rsidRPr="007A514F" w:rsidRDefault="007A514F" w:rsidP="007A514F">
      <w:pPr>
        <w:tabs>
          <w:tab w:val="left" w:pos="0"/>
          <w:tab w:val="left" w:pos="142"/>
        </w:tabs>
        <w:autoSpaceDE w:val="0"/>
        <w:autoSpaceDN w:val="0"/>
        <w:adjustRightInd w:val="0"/>
        <w:ind w:left="-284"/>
        <w:rPr>
          <w:rFonts w:ascii="Times New Roman" w:eastAsia="Times New Roman" w:hAnsi="Times New Roman"/>
          <w:bCs/>
          <w:color w:val="000000"/>
          <w:sz w:val="16"/>
          <w:szCs w:val="16"/>
        </w:rPr>
      </w:pPr>
      <w:r w:rsidRPr="00882367">
        <w:rPr>
          <w:rFonts w:ascii="Times New Roman" w:eastAsia="Times New Roman" w:hAnsi="Times New Roman"/>
          <w:bCs/>
          <w:color w:val="000000"/>
          <w:sz w:val="18"/>
          <w:szCs w:val="18"/>
        </w:rPr>
        <w:t xml:space="preserve"> </w:t>
      </w:r>
      <w:proofErr w:type="spellStart"/>
      <w:r w:rsidRPr="00DB37A8">
        <w:rPr>
          <w:rFonts w:ascii="Times New Roman" w:eastAsia="Times New Roman" w:hAnsi="Times New Roman"/>
          <w:bCs/>
          <w:color w:val="000000"/>
          <w:sz w:val="18"/>
          <w:szCs w:val="18"/>
          <w:vertAlign w:val="superscript"/>
        </w:rPr>
        <w:t>a</w:t>
      </w:r>
      <w:proofErr w:type="spellEnd"/>
      <w:r>
        <w:rPr>
          <w:rFonts w:ascii="Times New Roman" w:eastAsia="Times New Roman" w:hAnsi="Times New Roman"/>
          <w:bCs/>
          <w:color w:val="000000"/>
          <w:sz w:val="18"/>
          <w:szCs w:val="18"/>
        </w:rPr>
        <w:t xml:space="preserve"> </w:t>
      </w:r>
      <w:r w:rsidRPr="007A514F">
        <w:rPr>
          <w:rFonts w:ascii="Times New Roman" w:eastAsia="Times New Roman" w:hAnsi="Times New Roman"/>
          <w:bCs/>
          <w:color w:val="000000"/>
          <w:sz w:val="16"/>
          <w:szCs w:val="16"/>
        </w:rPr>
        <w:t xml:space="preserve">Abbreviations: Ap: Ampicillin, </w:t>
      </w:r>
      <w:proofErr w:type="spellStart"/>
      <w:r w:rsidRPr="007A514F">
        <w:rPr>
          <w:rFonts w:ascii="Times New Roman" w:eastAsia="Times New Roman" w:hAnsi="Times New Roman"/>
          <w:bCs/>
          <w:color w:val="000000"/>
          <w:sz w:val="16"/>
          <w:szCs w:val="16"/>
        </w:rPr>
        <w:t>Sm</w:t>
      </w:r>
      <w:proofErr w:type="spellEnd"/>
      <w:r w:rsidRPr="007A514F">
        <w:rPr>
          <w:rFonts w:ascii="Times New Roman" w:eastAsia="Times New Roman" w:hAnsi="Times New Roman"/>
          <w:bCs/>
          <w:color w:val="000000"/>
          <w:sz w:val="16"/>
          <w:szCs w:val="16"/>
        </w:rPr>
        <w:t xml:space="preserve">: Streptomycin, </w:t>
      </w:r>
      <w:proofErr w:type="spellStart"/>
      <w:r w:rsidRPr="007A514F">
        <w:rPr>
          <w:rFonts w:ascii="Times New Roman" w:eastAsia="Times New Roman" w:hAnsi="Times New Roman"/>
          <w:bCs/>
          <w:color w:val="000000"/>
          <w:sz w:val="16"/>
          <w:szCs w:val="16"/>
        </w:rPr>
        <w:t>Sp</w:t>
      </w:r>
      <w:proofErr w:type="spellEnd"/>
      <w:r w:rsidRPr="007A514F">
        <w:rPr>
          <w:rFonts w:ascii="Times New Roman" w:eastAsia="Times New Roman" w:hAnsi="Times New Roman"/>
          <w:bCs/>
          <w:color w:val="000000"/>
          <w:sz w:val="16"/>
          <w:szCs w:val="16"/>
        </w:rPr>
        <w:t xml:space="preserve">: Spectinomycin, Su: Sulfamethoxazole, Tc: Tetracycline, </w:t>
      </w:r>
      <w:proofErr w:type="spellStart"/>
      <w:r w:rsidRPr="007A514F">
        <w:rPr>
          <w:rFonts w:ascii="Times New Roman" w:eastAsia="Times New Roman" w:hAnsi="Times New Roman"/>
          <w:bCs/>
          <w:color w:val="000000"/>
          <w:sz w:val="16"/>
          <w:szCs w:val="16"/>
        </w:rPr>
        <w:t>Tp</w:t>
      </w:r>
      <w:proofErr w:type="spellEnd"/>
      <w:r w:rsidRPr="007A514F">
        <w:rPr>
          <w:rFonts w:ascii="Times New Roman" w:eastAsia="Times New Roman" w:hAnsi="Times New Roman"/>
          <w:bCs/>
          <w:color w:val="000000"/>
          <w:sz w:val="16"/>
          <w:szCs w:val="16"/>
        </w:rPr>
        <w:t xml:space="preserve">: Trimethoprim, Km: Kanamycin, Nm: Neomycin, CTX: Cefotaxime, CAZ: Ceftazidime, Gm: Gentamicin, </w:t>
      </w:r>
      <w:proofErr w:type="spellStart"/>
      <w:r w:rsidRPr="007A514F">
        <w:rPr>
          <w:rFonts w:ascii="Times New Roman" w:eastAsia="Times New Roman" w:hAnsi="Times New Roman"/>
          <w:bCs/>
          <w:color w:val="000000"/>
          <w:sz w:val="16"/>
          <w:szCs w:val="16"/>
        </w:rPr>
        <w:t>Cip</w:t>
      </w:r>
      <w:proofErr w:type="spellEnd"/>
      <w:r w:rsidRPr="007A514F">
        <w:rPr>
          <w:rFonts w:ascii="Times New Roman" w:eastAsia="Times New Roman" w:hAnsi="Times New Roman"/>
          <w:bCs/>
          <w:color w:val="000000"/>
          <w:sz w:val="16"/>
          <w:szCs w:val="16"/>
        </w:rPr>
        <w:t xml:space="preserve">: Ciprofloxacin, AK: Amikacin, </w:t>
      </w:r>
      <w:proofErr w:type="spellStart"/>
      <w:r w:rsidRPr="007A514F">
        <w:rPr>
          <w:rFonts w:ascii="Times New Roman" w:eastAsia="Times New Roman" w:hAnsi="Times New Roman"/>
          <w:bCs/>
          <w:color w:val="000000"/>
          <w:sz w:val="16"/>
          <w:szCs w:val="16"/>
        </w:rPr>
        <w:t>Nx</w:t>
      </w:r>
      <w:proofErr w:type="spellEnd"/>
      <w:r w:rsidRPr="007A514F">
        <w:rPr>
          <w:rFonts w:ascii="Times New Roman" w:eastAsia="Times New Roman" w:hAnsi="Times New Roman"/>
          <w:bCs/>
          <w:color w:val="000000"/>
          <w:sz w:val="16"/>
          <w:szCs w:val="16"/>
        </w:rPr>
        <w:t xml:space="preserve">: Nalidixic Acid, Tm: Tobramycin, Ne: Netilmicin, </w:t>
      </w:r>
      <w:proofErr w:type="spellStart"/>
      <w:r w:rsidRPr="007A514F">
        <w:rPr>
          <w:rFonts w:ascii="Times New Roman" w:eastAsia="Times New Roman" w:hAnsi="Times New Roman"/>
          <w:bCs/>
          <w:color w:val="000000"/>
          <w:sz w:val="16"/>
          <w:szCs w:val="16"/>
        </w:rPr>
        <w:t>Ipm</w:t>
      </w:r>
      <w:proofErr w:type="spellEnd"/>
      <w:r w:rsidRPr="007A514F">
        <w:rPr>
          <w:rFonts w:ascii="Times New Roman" w:eastAsia="Times New Roman" w:hAnsi="Times New Roman"/>
          <w:bCs/>
          <w:color w:val="000000"/>
          <w:sz w:val="16"/>
          <w:szCs w:val="16"/>
        </w:rPr>
        <w:t xml:space="preserve">: Imipenem, Mem: Meropenem, TIM: Timentin (Ticarcillin/clavulanic acid), Rif: Rifampicin, SAM: Ampicillin/sulbactam, FEP: Cefepime, DOR: Doripenem, TZP: Piperacillin/Tazobactam, CRO: Ceftriaxone, MIN: Minocycline, DOX: Doxycycline, LVX: Levofloxacin. </w:t>
      </w:r>
    </w:p>
    <w:p w14:paraId="286F7F76" w14:textId="77777777" w:rsidR="007A514F" w:rsidRPr="007A514F" w:rsidRDefault="007A514F" w:rsidP="007A514F">
      <w:pPr>
        <w:tabs>
          <w:tab w:val="left" w:pos="0"/>
          <w:tab w:val="left" w:pos="142"/>
        </w:tabs>
        <w:autoSpaceDE w:val="0"/>
        <w:autoSpaceDN w:val="0"/>
        <w:adjustRightInd w:val="0"/>
        <w:ind w:left="-284"/>
        <w:rPr>
          <w:rFonts w:eastAsia="Times New Roman"/>
          <w:bCs/>
          <w:color w:val="000000"/>
          <w:sz w:val="16"/>
          <w:szCs w:val="16"/>
        </w:rPr>
      </w:pPr>
      <w:r w:rsidRPr="007A514F">
        <w:rPr>
          <w:rFonts w:ascii="Times New Roman" w:eastAsia="Times New Roman" w:hAnsi="Times New Roman"/>
          <w:bCs/>
          <w:color w:val="000000"/>
          <w:sz w:val="16"/>
          <w:szCs w:val="16"/>
          <w:vertAlign w:val="superscript"/>
        </w:rPr>
        <w:t>b</w:t>
      </w:r>
      <w:r w:rsidRPr="007A514F">
        <w:rPr>
          <w:rFonts w:ascii="Times New Roman" w:eastAsia="Times New Roman" w:hAnsi="Times New Roman"/>
          <w:bCs/>
          <w:color w:val="000000"/>
          <w:sz w:val="16"/>
          <w:szCs w:val="16"/>
        </w:rPr>
        <w:t xml:space="preserve"> numbers indicate diameters (in millimeter) of growth inhibition zones.</w:t>
      </w:r>
    </w:p>
    <w:p w14:paraId="0B647B08" w14:textId="77777777" w:rsidR="00D84AA6" w:rsidRDefault="00D83E95"/>
    <w:sectPr w:rsidR="00D84AA6" w:rsidSect="007A514F"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﷽﷽﷽﷽﷽﷽﷽﷽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14F"/>
    <w:rsid w:val="00000994"/>
    <w:rsid w:val="000013A9"/>
    <w:rsid w:val="00020AE9"/>
    <w:rsid w:val="000333A3"/>
    <w:rsid w:val="0004469B"/>
    <w:rsid w:val="000521ED"/>
    <w:rsid w:val="00055E40"/>
    <w:rsid w:val="00067A73"/>
    <w:rsid w:val="00082C19"/>
    <w:rsid w:val="000848A8"/>
    <w:rsid w:val="000921A5"/>
    <w:rsid w:val="00095BD9"/>
    <w:rsid w:val="000C6919"/>
    <w:rsid w:val="000D2061"/>
    <w:rsid w:val="000D5440"/>
    <w:rsid w:val="001038DA"/>
    <w:rsid w:val="00113A55"/>
    <w:rsid w:val="00167811"/>
    <w:rsid w:val="001703B0"/>
    <w:rsid w:val="001731CE"/>
    <w:rsid w:val="00177E25"/>
    <w:rsid w:val="0018085C"/>
    <w:rsid w:val="00184A72"/>
    <w:rsid w:val="001A7B9C"/>
    <w:rsid w:val="001B26CC"/>
    <w:rsid w:val="001B55C0"/>
    <w:rsid w:val="001D6B4F"/>
    <w:rsid w:val="001E787F"/>
    <w:rsid w:val="001F73EB"/>
    <w:rsid w:val="002106FE"/>
    <w:rsid w:val="0021258F"/>
    <w:rsid w:val="00244FED"/>
    <w:rsid w:val="00253522"/>
    <w:rsid w:val="00260590"/>
    <w:rsid w:val="002828E5"/>
    <w:rsid w:val="00283F28"/>
    <w:rsid w:val="002A5813"/>
    <w:rsid w:val="002A58C4"/>
    <w:rsid w:val="002B5AF3"/>
    <w:rsid w:val="002C13D9"/>
    <w:rsid w:val="002C1A09"/>
    <w:rsid w:val="002C2B00"/>
    <w:rsid w:val="002D662F"/>
    <w:rsid w:val="002F382E"/>
    <w:rsid w:val="00321B3F"/>
    <w:rsid w:val="00327B63"/>
    <w:rsid w:val="0034008B"/>
    <w:rsid w:val="0034021F"/>
    <w:rsid w:val="003453CF"/>
    <w:rsid w:val="00350656"/>
    <w:rsid w:val="00353C2B"/>
    <w:rsid w:val="00371625"/>
    <w:rsid w:val="00382DEF"/>
    <w:rsid w:val="003936CA"/>
    <w:rsid w:val="003B5960"/>
    <w:rsid w:val="003C06CF"/>
    <w:rsid w:val="003C47AD"/>
    <w:rsid w:val="003D5712"/>
    <w:rsid w:val="003E37B5"/>
    <w:rsid w:val="003E6554"/>
    <w:rsid w:val="003F6EB4"/>
    <w:rsid w:val="0040393F"/>
    <w:rsid w:val="00413439"/>
    <w:rsid w:val="00430D71"/>
    <w:rsid w:val="00435800"/>
    <w:rsid w:val="0045027C"/>
    <w:rsid w:val="004527F3"/>
    <w:rsid w:val="00457C97"/>
    <w:rsid w:val="00466973"/>
    <w:rsid w:val="004701BE"/>
    <w:rsid w:val="00475BC8"/>
    <w:rsid w:val="00480CD1"/>
    <w:rsid w:val="004A0755"/>
    <w:rsid w:val="004A4B43"/>
    <w:rsid w:val="004C1E07"/>
    <w:rsid w:val="004C5E65"/>
    <w:rsid w:val="004C6259"/>
    <w:rsid w:val="004F36CA"/>
    <w:rsid w:val="004F5B63"/>
    <w:rsid w:val="005009E8"/>
    <w:rsid w:val="00505605"/>
    <w:rsid w:val="00547E88"/>
    <w:rsid w:val="0055767C"/>
    <w:rsid w:val="0056262F"/>
    <w:rsid w:val="005662B2"/>
    <w:rsid w:val="0057256C"/>
    <w:rsid w:val="00576A62"/>
    <w:rsid w:val="00593CE1"/>
    <w:rsid w:val="005A3A10"/>
    <w:rsid w:val="005B34EB"/>
    <w:rsid w:val="005B63D0"/>
    <w:rsid w:val="005B7CBB"/>
    <w:rsid w:val="005E20C6"/>
    <w:rsid w:val="005E5F1C"/>
    <w:rsid w:val="00600362"/>
    <w:rsid w:val="006179A8"/>
    <w:rsid w:val="00620BDE"/>
    <w:rsid w:val="006217AE"/>
    <w:rsid w:val="0062422B"/>
    <w:rsid w:val="00626F4F"/>
    <w:rsid w:val="00634FA9"/>
    <w:rsid w:val="00663E5F"/>
    <w:rsid w:val="00666D6C"/>
    <w:rsid w:val="00680CB9"/>
    <w:rsid w:val="00686BEF"/>
    <w:rsid w:val="00694319"/>
    <w:rsid w:val="006975FE"/>
    <w:rsid w:val="006A2A7D"/>
    <w:rsid w:val="006B6097"/>
    <w:rsid w:val="006B7130"/>
    <w:rsid w:val="006C208E"/>
    <w:rsid w:val="006C2F71"/>
    <w:rsid w:val="006D2B5A"/>
    <w:rsid w:val="006D3444"/>
    <w:rsid w:val="006D60A5"/>
    <w:rsid w:val="006E7945"/>
    <w:rsid w:val="006F0F8F"/>
    <w:rsid w:val="006F1AD7"/>
    <w:rsid w:val="006F2596"/>
    <w:rsid w:val="006F4B4E"/>
    <w:rsid w:val="006F7716"/>
    <w:rsid w:val="007057A7"/>
    <w:rsid w:val="0071648E"/>
    <w:rsid w:val="007211A1"/>
    <w:rsid w:val="0073030D"/>
    <w:rsid w:val="00735D62"/>
    <w:rsid w:val="00761783"/>
    <w:rsid w:val="00762009"/>
    <w:rsid w:val="007632DC"/>
    <w:rsid w:val="007716DB"/>
    <w:rsid w:val="00774B9A"/>
    <w:rsid w:val="00792592"/>
    <w:rsid w:val="007A222D"/>
    <w:rsid w:val="007A34E1"/>
    <w:rsid w:val="007A3C80"/>
    <w:rsid w:val="007A4C01"/>
    <w:rsid w:val="007A514F"/>
    <w:rsid w:val="007A539A"/>
    <w:rsid w:val="007B64C7"/>
    <w:rsid w:val="007C4843"/>
    <w:rsid w:val="007C659F"/>
    <w:rsid w:val="007E31C9"/>
    <w:rsid w:val="007F0633"/>
    <w:rsid w:val="0080152F"/>
    <w:rsid w:val="0080321B"/>
    <w:rsid w:val="008067CB"/>
    <w:rsid w:val="00820E2C"/>
    <w:rsid w:val="00831C73"/>
    <w:rsid w:val="00841F14"/>
    <w:rsid w:val="00863D2B"/>
    <w:rsid w:val="00864FB2"/>
    <w:rsid w:val="00867E4D"/>
    <w:rsid w:val="00872800"/>
    <w:rsid w:val="008C10A7"/>
    <w:rsid w:val="008D3BFC"/>
    <w:rsid w:val="008E1DE1"/>
    <w:rsid w:val="008E23D7"/>
    <w:rsid w:val="009001F0"/>
    <w:rsid w:val="00926468"/>
    <w:rsid w:val="0094567C"/>
    <w:rsid w:val="00965712"/>
    <w:rsid w:val="0096622B"/>
    <w:rsid w:val="009673CF"/>
    <w:rsid w:val="0097351B"/>
    <w:rsid w:val="00974610"/>
    <w:rsid w:val="00996E62"/>
    <w:rsid w:val="009B1548"/>
    <w:rsid w:val="009B359A"/>
    <w:rsid w:val="009D4CA1"/>
    <w:rsid w:val="00A05C29"/>
    <w:rsid w:val="00A11975"/>
    <w:rsid w:val="00A157B0"/>
    <w:rsid w:val="00A3585D"/>
    <w:rsid w:val="00A400F0"/>
    <w:rsid w:val="00A40C73"/>
    <w:rsid w:val="00A43905"/>
    <w:rsid w:val="00A54902"/>
    <w:rsid w:val="00A54E12"/>
    <w:rsid w:val="00A6775D"/>
    <w:rsid w:val="00A733C5"/>
    <w:rsid w:val="00A73EF6"/>
    <w:rsid w:val="00A77592"/>
    <w:rsid w:val="00A82F51"/>
    <w:rsid w:val="00A92D0F"/>
    <w:rsid w:val="00A95491"/>
    <w:rsid w:val="00AA51BE"/>
    <w:rsid w:val="00AA5BBC"/>
    <w:rsid w:val="00AD1CF8"/>
    <w:rsid w:val="00AE1B55"/>
    <w:rsid w:val="00AE4CB4"/>
    <w:rsid w:val="00AE73B0"/>
    <w:rsid w:val="00AF59AC"/>
    <w:rsid w:val="00B04424"/>
    <w:rsid w:val="00B11FDE"/>
    <w:rsid w:val="00B16E8F"/>
    <w:rsid w:val="00B408F9"/>
    <w:rsid w:val="00B44B35"/>
    <w:rsid w:val="00B44F26"/>
    <w:rsid w:val="00B60DE5"/>
    <w:rsid w:val="00B659E1"/>
    <w:rsid w:val="00B8689C"/>
    <w:rsid w:val="00BA2006"/>
    <w:rsid w:val="00BA3528"/>
    <w:rsid w:val="00BA4A7B"/>
    <w:rsid w:val="00BB5A2B"/>
    <w:rsid w:val="00BB6AB5"/>
    <w:rsid w:val="00BB76C2"/>
    <w:rsid w:val="00BB7A91"/>
    <w:rsid w:val="00BC0FF5"/>
    <w:rsid w:val="00BC33E9"/>
    <w:rsid w:val="00BD08AF"/>
    <w:rsid w:val="00BD1503"/>
    <w:rsid w:val="00BD5BD7"/>
    <w:rsid w:val="00BE496F"/>
    <w:rsid w:val="00C02087"/>
    <w:rsid w:val="00C035F4"/>
    <w:rsid w:val="00C065B1"/>
    <w:rsid w:val="00C07497"/>
    <w:rsid w:val="00C12E3E"/>
    <w:rsid w:val="00C3394C"/>
    <w:rsid w:val="00C56DD2"/>
    <w:rsid w:val="00C92688"/>
    <w:rsid w:val="00CA20EB"/>
    <w:rsid w:val="00CB1E13"/>
    <w:rsid w:val="00CC708F"/>
    <w:rsid w:val="00CD634E"/>
    <w:rsid w:val="00CE0690"/>
    <w:rsid w:val="00CE221E"/>
    <w:rsid w:val="00CF7543"/>
    <w:rsid w:val="00D068A2"/>
    <w:rsid w:val="00D11513"/>
    <w:rsid w:val="00D11BD2"/>
    <w:rsid w:val="00D172EA"/>
    <w:rsid w:val="00D2750F"/>
    <w:rsid w:val="00D3409F"/>
    <w:rsid w:val="00D368BE"/>
    <w:rsid w:val="00D368EF"/>
    <w:rsid w:val="00D73CCD"/>
    <w:rsid w:val="00D976AF"/>
    <w:rsid w:val="00DD408A"/>
    <w:rsid w:val="00DD6325"/>
    <w:rsid w:val="00DE0CB7"/>
    <w:rsid w:val="00DF6CB1"/>
    <w:rsid w:val="00E0396E"/>
    <w:rsid w:val="00E100CE"/>
    <w:rsid w:val="00E26245"/>
    <w:rsid w:val="00E37C90"/>
    <w:rsid w:val="00E448A6"/>
    <w:rsid w:val="00E51612"/>
    <w:rsid w:val="00E772A2"/>
    <w:rsid w:val="00EA68EE"/>
    <w:rsid w:val="00EB3F7E"/>
    <w:rsid w:val="00EB7514"/>
    <w:rsid w:val="00EC3FCF"/>
    <w:rsid w:val="00ED5007"/>
    <w:rsid w:val="00ED7755"/>
    <w:rsid w:val="00EE007B"/>
    <w:rsid w:val="00EE72F9"/>
    <w:rsid w:val="00EF35BE"/>
    <w:rsid w:val="00EF7D9A"/>
    <w:rsid w:val="00F0482D"/>
    <w:rsid w:val="00F04E81"/>
    <w:rsid w:val="00F14860"/>
    <w:rsid w:val="00F36F2B"/>
    <w:rsid w:val="00F47D0A"/>
    <w:rsid w:val="00F508A6"/>
    <w:rsid w:val="00F50AAD"/>
    <w:rsid w:val="00F50F6F"/>
    <w:rsid w:val="00F57914"/>
    <w:rsid w:val="00F653DC"/>
    <w:rsid w:val="00F82648"/>
    <w:rsid w:val="00FA3751"/>
    <w:rsid w:val="00FB174E"/>
    <w:rsid w:val="00FD11B1"/>
    <w:rsid w:val="00FD53CE"/>
    <w:rsid w:val="00FE7B62"/>
    <w:rsid w:val="00FE7BDC"/>
    <w:rsid w:val="00FF086C"/>
    <w:rsid w:val="00FF0D31"/>
    <w:rsid w:val="00FF2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9B705"/>
  <w15:chartTrackingRefBased/>
  <w15:docId w15:val="{E3AAB58A-9B55-AB45-AB9F-950D32E81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14F"/>
    <w:pPr>
      <w:jc w:val="both"/>
    </w:pPr>
    <w:rPr>
      <w:rFonts w:ascii="Helvetica" w:eastAsia="Times" w:hAnsi="Helvetica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amidian</dc:creator>
  <cp:keywords/>
  <dc:description/>
  <cp:lastModifiedBy>Colin Drummond</cp:lastModifiedBy>
  <cp:revision>2</cp:revision>
  <dcterms:created xsi:type="dcterms:W3CDTF">2021-07-09T08:02:00Z</dcterms:created>
  <dcterms:modified xsi:type="dcterms:W3CDTF">2021-07-09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1-06-12T12:56:46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b0654ee1-176c-4da4-a75b-2a0b23807d69</vt:lpwstr>
  </property>
  <property fmtid="{D5CDD505-2E9C-101B-9397-08002B2CF9AE}" pid="8" name="MSIP_Label_51a6c3db-1667-4f49-995a-8b9973972958_ContentBits">
    <vt:lpwstr>0</vt:lpwstr>
  </property>
</Properties>
</file>